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60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9"/>
        <w:gridCol w:w="1133"/>
        <w:gridCol w:w="1480"/>
        <w:gridCol w:w="649"/>
        <w:gridCol w:w="1418"/>
        <w:gridCol w:w="709"/>
        <w:gridCol w:w="1591"/>
        <w:gridCol w:w="627"/>
        <w:gridCol w:w="1469"/>
        <w:gridCol w:w="709"/>
        <w:gridCol w:w="1560"/>
        <w:gridCol w:w="709"/>
        <w:gridCol w:w="1419"/>
        <w:gridCol w:w="708"/>
      </w:tblGrid>
      <w:tr w:rsidR="007E405D" w14:paraId="0FD03EEE" w14:textId="77777777" w:rsidTr="00072B0D">
        <w:tc>
          <w:tcPr>
            <w:tcW w:w="1560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B4E2437" w14:textId="52095498" w:rsidR="007E405D" w:rsidRPr="00FF2DEC" w:rsidRDefault="007E405D" w:rsidP="00072B0D">
            <w:pPr>
              <w:rPr>
                <w:b/>
                <w:bCs/>
              </w:rPr>
            </w:pPr>
            <w:bookmarkStart w:id="0" w:name="_Hlk78265929"/>
            <w:r>
              <w:rPr>
                <w:b/>
                <w:bCs/>
                <w:sz w:val="20"/>
                <w:szCs w:val="20"/>
              </w:rPr>
              <w:t>S2 Table</w:t>
            </w:r>
            <w:r w:rsidRPr="001A75D5">
              <w:rPr>
                <w:b/>
                <w:bCs/>
                <w:sz w:val="20"/>
                <w:szCs w:val="20"/>
              </w:rPr>
              <w:t xml:space="preserve">. Multivariate logistic regression model with 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1A75D5">
              <w:rPr>
                <w:b/>
                <w:bCs/>
                <w:sz w:val="20"/>
                <w:szCs w:val="20"/>
              </w:rPr>
              <w:t>% threshold</w:t>
            </w:r>
          </w:p>
        </w:tc>
      </w:tr>
      <w:tr w:rsidR="007E405D" w14:paraId="19DB6390" w14:textId="77777777" w:rsidTr="00072B0D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E7FC" w14:textId="77777777" w:rsidR="007E405D" w:rsidRDefault="007E405D" w:rsidP="00072B0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278E1" w14:textId="77777777" w:rsidR="007E405D" w:rsidRDefault="007E405D" w:rsidP="00072B0D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Model 1: ANC Readiness Score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0A69" w14:textId="77777777" w:rsidR="007E405D" w:rsidRDefault="007E405D" w:rsidP="00072B0D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Model 2: PMTCT Readiness Score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01A3C" w14:textId="77777777" w:rsidR="007E405D" w:rsidRDefault="007E405D" w:rsidP="00072B0D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Model 3: HCS Readiness Score</w:t>
            </w:r>
          </w:p>
        </w:tc>
      </w:tr>
      <w:tr w:rsidR="007E405D" w14:paraId="63A57001" w14:textId="77777777" w:rsidTr="00072B0D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75738" w14:textId="77777777" w:rsidR="007E405D" w:rsidRDefault="007E405D" w:rsidP="00072B0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B2E5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u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D3D4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B67A6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419E8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A184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u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AFC52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DEE8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A53B5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1008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u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F578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F274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41B4" w14:textId="77777777" w:rsidR="007E405D" w:rsidRDefault="007E405D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7E405D" w14:paraId="1853D4B8" w14:textId="77777777" w:rsidTr="00072B0D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B97E" w14:textId="77777777" w:rsidR="007E405D" w:rsidRDefault="007E405D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Readiness score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6FC87" w14:textId="77777777" w:rsidR="007E405D" w:rsidRDefault="007E405D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942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25C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66E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AD8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907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702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C40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490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08E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4A3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4B27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03A27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35957835" w14:textId="77777777" w:rsidTr="00072B0D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558F" w14:textId="77777777" w:rsidR="007E405D" w:rsidRDefault="007E405D" w:rsidP="00072B0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32A10" w14:textId="77777777" w:rsidR="007E405D" w:rsidRDefault="007E405D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7CD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77 (0.71 to 10.78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BD9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2AF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.00 (0.55 to 65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2EE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3816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5.25 (2.0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3.44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E69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57A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81 (0.11 to 6.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1E0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8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C36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4 (0.50 to 4.6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ACC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45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BD1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32 (0.36 to 14.8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F0EC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2</w:t>
            </w:r>
          </w:p>
        </w:tc>
      </w:tr>
      <w:tr w:rsidR="007E405D" w14:paraId="4F0B76C8" w14:textId="77777777" w:rsidTr="00072B0D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675D" w14:textId="77777777" w:rsidR="007E405D" w:rsidRDefault="007E405D" w:rsidP="00072B0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3A04" w14:textId="77777777" w:rsidR="007E405D" w:rsidRDefault="007E405D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A67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1.12 (3.48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5.5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C6C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9111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7.46 (2.86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06.4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0BA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89EC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4.71 (6.9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74.0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E5B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A06C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0.59 (1.5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74.2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FEC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2E2E1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34 (1.16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9.6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947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2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C64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77 (0.38 to 20.0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21E7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4</w:t>
            </w:r>
          </w:p>
        </w:tc>
      </w:tr>
      <w:tr w:rsidR="007E405D" w14:paraId="70E884CD" w14:textId="77777777" w:rsidTr="00072B0D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A4A9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 xml:space="preserve">Region                     </w:t>
            </w:r>
          </w:p>
          <w:p w14:paraId="63319E3D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88DE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Java-Bal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660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931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5ED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186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9D4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47F2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798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E36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E9D5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F1E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90A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06DA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1291E2C1" w14:textId="77777777" w:rsidTr="00072B0D"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A1BD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88D7A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Outer Java-Bal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558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07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20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6F4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5F4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4 (0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17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E8C31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5217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07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20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DBF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DF3A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2 (0.004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97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A58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05E5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07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20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480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5864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3 (0.00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137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CC86E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 w:rsidR="007E405D" w14:paraId="3C4FFF47" w14:textId="77777777" w:rsidTr="00072B0D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4C1D6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reas                       </w:t>
            </w:r>
          </w:p>
          <w:p w14:paraId="0E7CD94E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3F68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rba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260D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96D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A65F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5973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93C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9E2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BB0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BCF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F2A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BC9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02D0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FBAE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6013EFB1" w14:textId="77777777" w:rsidTr="00072B0D">
        <w:trPr>
          <w:trHeight w:val="139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2D8E" w14:textId="77777777" w:rsidR="007E405D" w:rsidRDefault="007E405D" w:rsidP="00072B0D">
            <w:pPr>
              <w:rPr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922E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ur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DB04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11 (0.0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2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44C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180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5 (0.12 to 2.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1D84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43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2BD3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11 (0.0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2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19AE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08B6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2 (0.07 to 3.5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AF1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891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11 (0.0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2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D876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7C4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71 (0.17 to 2.9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EAC8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2</w:t>
            </w:r>
          </w:p>
        </w:tc>
      </w:tr>
      <w:tr w:rsidR="007E405D" w14:paraId="0DD37648" w14:textId="77777777" w:rsidTr="00072B0D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4EDC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pe of service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4DE6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ONC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653A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465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7D1C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307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AD3B1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094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1E01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BAF8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A953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04C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959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BF3D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152BA94E" w14:textId="77777777" w:rsidTr="00072B0D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D69F2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2ED2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BEONC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F1A2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5 (0.23 to 1.33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6C7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FB7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AD4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B84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5 (0.23 to 1.33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87C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8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292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603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AFE28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5 (0.23 to 1.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33D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8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EF3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FEE7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4C7EB4C4" w14:textId="77777777" w:rsidTr="00072B0D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D074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ype of Financial Management                   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D80C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BLUD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BF908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9C58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C02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460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344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BCA1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1EC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1A7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628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D02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527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C23F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3F151C7D" w14:textId="77777777" w:rsidTr="00072B0D"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A0CA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A3A34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on-BLUD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7A80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.99 (0.35 to 2.86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8EF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024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3D5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089C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 (0.35 to 2.86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24A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1B1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283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6223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 (0.35 to 2.8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65B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D22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169C" w14:textId="77777777" w:rsidR="007E405D" w:rsidRDefault="007E405D" w:rsidP="00072B0D">
            <w:pPr>
              <w:rPr>
                <w:sz w:val="14"/>
                <w:szCs w:val="14"/>
              </w:rPr>
            </w:pPr>
          </w:p>
        </w:tc>
      </w:tr>
      <w:tr w:rsidR="007E405D" w14:paraId="688E396C" w14:textId="77777777" w:rsidTr="00072B0D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BBA2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umber of village midwiv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4EFA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87 (0.8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9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9825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82A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6 (0.86 to 1.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BB46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49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E434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87 (0.8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9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9BEA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51E6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5 (0.83 to 1.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D11D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241A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87 (0.8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9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16E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86F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5 (0.84 to 1.0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CDB3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2</w:t>
            </w:r>
          </w:p>
        </w:tc>
      </w:tr>
      <w:tr w:rsidR="007E405D" w14:paraId="5DEC2D2C" w14:textId="77777777" w:rsidTr="00072B0D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DC591" w14:textId="77777777" w:rsidR="007E405D" w:rsidRDefault="007E405D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umber of trained counsellors                    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23A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37 (1.99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5.7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2DD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1E3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95 (1.0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.64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421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3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033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37 (1.99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5.7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17B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EE18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96 (1.24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.11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3CDD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55CB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37 (1.99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5.7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242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F04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82 (1.09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.04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698D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</w:t>
            </w:r>
          </w:p>
        </w:tc>
      </w:tr>
      <w:bookmarkEnd w:id="0"/>
      <w:tr w:rsidR="007E405D" w14:paraId="5219FCC7" w14:textId="77777777" w:rsidTr="00072B0D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E101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HW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AC0C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032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C5B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0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1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CF2F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B0AA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749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DEF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 (0.99 to 1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0F47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126E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AE5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628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0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09DFE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</w:tr>
      <w:tr w:rsidR="007E405D" w14:paraId="427E9826" w14:textId="77777777" w:rsidTr="00072B0D"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4086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ommunity health post (“</w:t>
            </w:r>
            <w:proofErr w:type="spellStart"/>
            <w:r>
              <w:rPr>
                <w:sz w:val="16"/>
                <w:szCs w:val="16"/>
              </w:rPr>
              <w:t>posyandu</w:t>
            </w:r>
            <w:proofErr w:type="spellEnd"/>
            <w:proofErr w:type="gramStart"/>
            <w:r>
              <w:rPr>
                <w:sz w:val="16"/>
                <w:szCs w:val="16"/>
              </w:rPr>
              <w:t xml:space="preserve">”)   </w:t>
            </w:r>
            <w:proofErr w:type="gramEnd"/>
            <w:r>
              <w:rPr>
                <w:sz w:val="16"/>
                <w:szCs w:val="16"/>
              </w:rPr>
              <w:t xml:space="preserve">                              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3389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5 (1.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9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0D5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FB0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 (0.97 to 1.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E9A8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84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93E5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5 (1.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9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851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C4F3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8 (0.94 to 1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A8E12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3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922AD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5 (1.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9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3464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CFC0" w14:textId="77777777" w:rsidR="007E405D" w:rsidRDefault="007E405D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8 (0.94 to 1.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B00C" w14:textId="77777777" w:rsidR="007E405D" w:rsidRDefault="007E405D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4</w:t>
            </w:r>
          </w:p>
        </w:tc>
      </w:tr>
      <w:tr w:rsidR="007E405D" w14:paraId="42C3CC97" w14:textId="77777777" w:rsidTr="00072B0D">
        <w:tc>
          <w:tcPr>
            <w:tcW w:w="1560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FB0D7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  <w:r>
              <w:rPr>
                <w:sz w:val="16"/>
                <w:szCs w:val="16"/>
              </w:rPr>
              <w:t xml:space="preserve"> </w:t>
            </w:r>
          </w:p>
          <w:p w14:paraId="424FE313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p&lt;0.05; *P&lt;0.1</w:t>
            </w:r>
          </w:p>
          <w:p w14:paraId="0DC727DF" w14:textId="77777777" w:rsidR="007E405D" w:rsidRDefault="007E405D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C: antenatal care; </w:t>
            </w:r>
            <w:proofErr w:type="spellStart"/>
            <w:r>
              <w:rPr>
                <w:sz w:val="16"/>
                <w:szCs w:val="16"/>
              </w:rPr>
              <w:t>aOR</w:t>
            </w:r>
            <w:proofErr w:type="spellEnd"/>
            <w:r>
              <w:rPr>
                <w:sz w:val="16"/>
                <w:szCs w:val="16"/>
              </w:rPr>
              <w:t xml:space="preserve">: adjusted odds ratio; CHWs: community health workers; CI: confidence interval; HCS: HIV care and support; PMTCT: Prevention Mother-to-Child Transmission; </w:t>
            </w:r>
            <w:proofErr w:type="spellStart"/>
            <w:r>
              <w:rPr>
                <w:sz w:val="16"/>
                <w:szCs w:val="16"/>
              </w:rPr>
              <w:t>uOR</w:t>
            </w:r>
            <w:proofErr w:type="spellEnd"/>
            <w:r>
              <w:rPr>
                <w:sz w:val="16"/>
                <w:szCs w:val="16"/>
              </w:rPr>
              <w:t>: unadjusted odds ratio</w:t>
            </w:r>
          </w:p>
          <w:p w14:paraId="2C5152EE" w14:textId="77777777" w:rsidR="007E405D" w:rsidRDefault="007E405D" w:rsidP="00072B0D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/>
                <w:sz w:val="16"/>
                <w:szCs w:val="16"/>
              </w:rPr>
              <w:t>Model 1 used ANC readiness scores, model 2 used PMTCT readiness scores and model 3 used HCS readiness scores</w:t>
            </w:r>
          </w:p>
          <w:p w14:paraId="46E741C9" w14:textId="77777777" w:rsidR="007E405D" w:rsidRPr="00D221A8" w:rsidRDefault="007E405D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D221A8">
              <w:rPr>
                <w:rFonts w:cstheme="minorHAnsi"/>
                <w:sz w:val="16"/>
                <w:szCs w:val="16"/>
              </w:rPr>
              <w:t xml:space="preserve">BEONC: </w:t>
            </w:r>
            <w:r>
              <w:rPr>
                <w:rFonts w:cstheme="minorHAnsi"/>
                <w:sz w:val="16"/>
                <w:szCs w:val="16"/>
              </w:rPr>
              <w:t>Basic Emergency, Obstetric and Neonatal Care, referring to the health facilities (</w:t>
            </w:r>
            <w:r w:rsidRPr="00D221A8">
              <w:rPr>
                <w:rFonts w:cstheme="minorHAnsi"/>
                <w:sz w:val="16"/>
                <w:szCs w:val="16"/>
              </w:rPr>
              <w:t>“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Puskesmas</w:t>
            </w:r>
            <w:proofErr w:type="spellEnd"/>
            <w:r w:rsidRPr="00D221A8">
              <w:rPr>
                <w:rFonts w:cstheme="minorHAnsi"/>
                <w:sz w:val="16"/>
                <w:szCs w:val="16"/>
              </w:rPr>
              <w:t>”</w:t>
            </w:r>
            <w:r>
              <w:rPr>
                <w:rFonts w:cstheme="minorHAnsi"/>
                <w:sz w:val="16"/>
                <w:szCs w:val="16"/>
              </w:rPr>
              <w:t>) that were</w:t>
            </w:r>
            <w:r w:rsidRPr="00D221A8">
              <w:rPr>
                <w:rFonts w:cstheme="minorHAnsi"/>
                <w:sz w:val="16"/>
                <w:szCs w:val="16"/>
              </w:rPr>
              <w:t xml:space="preserve"> equipped with the capacity to provide basic obstetric and neonatal emergency care</w:t>
            </w:r>
          </w:p>
          <w:p w14:paraId="30D3A73E" w14:textId="77777777" w:rsidR="007E405D" w:rsidRDefault="007E405D" w:rsidP="00072B0D">
            <w:pPr>
              <w:rPr>
                <w:sz w:val="16"/>
                <w:szCs w:val="16"/>
              </w:rPr>
            </w:pPr>
            <w:proofErr w:type="gramStart"/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D221A8">
              <w:rPr>
                <w:rFonts w:cstheme="minorHAnsi"/>
                <w:sz w:val="16"/>
                <w:szCs w:val="16"/>
              </w:rPr>
              <w:t>”</w:t>
            </w:r>
            <w:r w:rsidRPr="00D221A8">
              <w:rPr>
                <w:rFonts w:cstheme="minorHAnsi"/>
                <w:i/>
                <w:iCs/>
                <w:sz w:val="16"/>
                <w:szCs w:val="16"/>
              </w:rPr>
              <w:t>Badan</w:t>
            </w:r>
            <w:proofErr w:type="gram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Layanan</w:t>
            </w:r>
            <w:proofErr w:type="spellEnd"/>
            <w:r w:rsidRPr="00D221A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Umum</w:t>
            </w:r>
            <w:proofErr w:type="spellEnd"/>
            <w:r w:rsidRPr="00D221A8">
              <w:rPr>
                <w:rFonts w:cstheme="minorHAnsi"/>
                <w:i/>
                <w:iCs/>
                <w:sz w:val="16"/>
                <w:szCs w:val="16"/>
              </w:rPr>
              <w:t xml:space="preserve"> Daerah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2A4DF3">
              <w:rPr>
                <w:rFonts w:cstheme="minorHAnsi"/>
                <w:i/>
                <w:iCs/>
                <w:sz w:val="16"/>
                <w:szCs w:val="16"/>
              </w:rPr>
              <w:t>BLUD</w:t>
            </w:r>
            <w:r>
              <w:rPr>
                <w:rFonts w:cstheme="minorHAnsi"/>
                <w:sz w:val="16"/>
                <w:szCs w:val="16"/>
              </w:rPr>
              <w:t>” i</w:t>
            </w:r>
            <w:r w:rsidRPr="00D221A8">
              <w:rPr>
                <w:rFonts w:cstheme="minorHAnsi"/>
                <w:sz w:val="16"/>
                <w:szCs w:val="16"/>
              </w:rPr>
              <w:t>s a</w:t>
            </w:r>
            <w:r>
              <w:rPr>
                <w:rFonts w:cstheme="minorHAnsi"/>
                <w:sz w:val="16"/>
                <w:szCs w:val="16"/>
              </w:rPr>
              <w:t xml:space="preserve"> term used for a</w:t>
            </w:r>
            <w:r w:rsidRPr="00D221A8">
              <w:rPr>
                <w:rFonts w:cstheme="minorHAnsi"/>
                <w:sz w:val="16"/>
                <w:szCs w:val="16"/>
              </w:rPr>
              <w:t xml:space="preserve"> public district organization that provides services to the community with </w:t>
            </w:r>
            <w:r>
              <w:rPr>
                <w:rFonts w:cstheme="minorHAnsi"/>
                <w:sz w:val="16"/>
                <w:szCs w:val="16"/>
              </w:rPr>
              <w:t xml:space="preserve">the </w:t>
            </w:r>
            <w:r w:rsidRPr="00D221A8">
              <w:rPr>
                <w:rFonts w:cstheme="minorHAnsi"/>
                <w:sz w:val="16"/>
                <w:szCs w:val="16"/>
              </w:rPr>
              <w:t>flexibility to implement business models to support revenue generation</w:t>
            </w:r>
            <w:r>
              <w:rPr>
                <w:rFonts w:cstheme="minorHAnsi"/>
                <w:sz w:val="16"/>
                <w:szCs w:val="16"/>
              </w:rPr>
              <w:t xml:space="preserve"> and to improve efficiency</w:t>
            </w:r>
          </w:p>
        </w:tc>
      </w:tr>
    </w:tbl>
    <w:p w14:paraId="699E486F" w14:textId="77777777" w:rsidR="000B2D0A" w:rsidRPr="007E405D" w:rsidRDefault="000B2D0A" w:rsidP="007E405D"/>
    <w:sectPr w:rsidR="000B2D0A" w:rsidRPr="007E405D" w:rsidSect="007E40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84C5D" w14:textId="77777777" w:rsidR="00501D9D" w:rsidRDefault="00501D9D" w:rsidP="00501D9D">
      <w:pPr>
        <w:spacing w:after="0" w:line="240" w:lineRule="auto"/>
      </w:pPr>
      <w:r>
        <w:separator/>
      </w:r>
    </w:p>
  </w:endnote>
  <w:endnote w:type="continuationSeparator" w:id="0">
    <w:p w14:paraId="28F1C3E9" w14:textId="77777777" w:rsidR="00501D9D" w:rsidRDefault="00501D9D" w:rsidP="00501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CF9E3" w14:textId="77777777" w:rsidR="00501D9D" w:rsidRDefault="00501D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64A93" w14:textId="77777777" w:rsidR="00501D9D" w:rsidRDefault="00501D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F0194" w14:textId="77777777" w:rsidR="00501D9D" w:rsidRDefault="00501D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49EE8" w14:textId="77777777" w:rsidR="00501D9D" w:rsidRDefault="00501D9D" w:rsidP="00501D9D">
      <w:pPr>
        <w:spacing w:after="0" w:line="240" w:lineRule="auto"/>
      </w:pPr>
      <w:r>
        <w:separator/>
      </w:r>
    </w:p>
  </w:footnote>
  <w:footnote w:type="continuationSeparator" w:id="0">
    <w:p w14:paraId="743E7FFB" w14:textId="77777777" w:rsidR="00501D9D" w:rsidRDefault="00501D9D" w:rsidP="00501D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FDE20" w14:textId="77777777" w:rsidR="00501D9D" w:rsidRDefault="00501D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6FAA3" w14:textId="77777777" w:rsidR="00501D9D" w:rsidRPr="00D751DC" w:rsidRDefault="00501D9D" w:rsidP="00501D9D">
    <w:pPr>
      <w:pStyle w:val="Header"/>
      <w:jc w:val="right"/>
      <w:rPr>
        <w:rFonts w:cstheme="minorHAnsi"/>
        <w:sz w:val="18"/>
        <w:szCs w:val="18"/>
      </w:rPr>
    </w:pPr>
    <w:r w:rsidRPr="00D751DC">
      <w:rPr>
        <w:rFonts w:cstheme="minorHAnsi"/>
        <w:color w:val="000033"/>
        <w:shd w:val="clear" w:color="auto" w:fill="FFFFFF"/>
      </w:rPr>
      <w:t>DOI: 10.1371/journal.pgph.0000845</w:t>
    </w:r>
  </w:p>
  <w:p w14:paraId="2E45C7D8" w14:textId="77777777" w:rsidR="00501D9D" w:rsidRDefault="00501D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9DC7E" w14:textId="77777777" w:rsidR="00501D9D" w:rsidRDefault="00501D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5D"/>
    <w:rsid w:val="00092E88"/>
    <w:rsid w:val="000B2D0A"/>
    <w:rsid w:val="002F5525"/>
    <w:rsid w:val="00501D9D"/>
    <w:rsid w:val="007E405D"/>
    <w:rsid w:val="00CF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12611"/>
  <w15:chartTrackingRefBased/>
  <w15:docId w15:val="{17765597-4C63-433F-994D-07367151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D9D"/>
  </w:style>
  <w:style w:type="paragraph" w:styleId="Footer">
    <w:name w:val="footer"/>
    <w:basedOn w:val="Normal"/>
    <w:link w:val="FooterChar"/>
    <w:uiPriority w:val="99"/>
    <w:unhideWhenUsed/>
    <w:rsid w:val="00501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Al Adawiyah</dc:creator>
  <cp:keywords/>
  <dc:description/>
  <cp:lastModifiedBy>Rabiah Al Adawiyah</cp:lastModifiedBy>
  <cp:revision>2</cp:revision>
  <dcterms:created xsi:type="dcterms:W3CDTF">2022-07-11T22:48:00Z</dcterms:created>
  <dcterms:modified xsi:type="dcterms:W3CDTF">2022-07-11T23:07:00Z</dcterms:modified>
</cp:coreProperties>
</file>